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8A3B0" w14:textId="3B7D2EEB" w:rsidR="001C6DB4" w:rsidRPr="00864F75" w:rsidRDefault="006C04F2" w:rsidP="001C6DB4">
      <w:pPr>
        <w:rPr>
          <w:rFonts w:ascii="Times New Roman" w:hAnsi="Times New Roman" w:cs="Times New Roman"/>
          <w:b/>
          <w:sz w:val="24"/>
          <w:szCs w:val="24"/>
        </w:rPr>
      </w:pPr>
      <w:r w:rsidRPr="006C04F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1C6DB4" w:rsidRPr="00864F75">
        <w:rPr>
          <w:rFonts w:ascii="Times New Roman" w:hAnsi="Times New Roman" w:cs="Times New Roman"/>
          <w:b/>
          <w:sz w:val="24"/>
          <w:szCs w:val="24"/>
        </w:rPr>
        <w:t>Table S</w:t>
      </w:r>
      <w:r w:rsidR="00F50D72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C6DB4" w:rsidRPr="00864F75">
        <w:rPr>
          <w:rFonts w:ascii="Times New Roman" w:hAnsi="Times New Roman" w:cs="Times New Roman"/>
          <w:b/>
          <w:sz w:val="24"/>
          <w:szCs w:val="24"/>
        </w:rPr>
        <w:t xml:space="preserve"> Primers </w:t>
      </w:r>
      <w:r w:rsidR="00E6000D">
        <w:rPr>
          <w:rFonts w:ascii="Times New Roman" w:hAnsi="Times New Roman" w:cs="Times New Roman"/>
          <w:b/>
          <w:sz w:val="24"/>
          <w:szCs w:val="24"/>
        </w:rPr>
        <w:t>T</w:t>
      </w:r>
      <w:r w:rsidR="001C6DB4" w:rsidRPr="00864F75">
        <w:rPr>
          <w:rFonts w:ascii="Times New Roman" w:hAnsi="Times New Roman" w:cs="Times New Roman"/>
          <w:b/>
          <w:sz w:val="24"/>
          <w:szCs w:val="24"/>
        </w:rPr>
        <w:t xml:space="preserve">sed in </w:t>
      </w:r>
      <w:r w:rsidR="00674E08">
        <w:rPr>
          <w:rFonts w:ascii="Times New Roman" w:hAnsi="Times New Roman" w:cs="Times New Roman"/>
          <w:b/>
          <w:sz w:val="24"/>
          <w:szCs w:val="24"/>
        </w:rPr>
        <w:t>RT-</w:t>
      </w:r>
      <w:r w:rsidR="00724B41">
        <w:rPr>
          <w:rFonts w:ascii="Times New Roman" w:hAnsi="Times New Roman" w:cs="Times New Roman"/>
          <w:b/>
          <w:sz w:val="24"/>
          <w:szCs w:val="24"/>
        </w:rPr>
        <w:t>q</w:t>
      </w:r>
      <w:r w:rsidR="001C6DB4" w:rsidRPr="00864F75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W w:w="316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"/>
        <w:gridCol w:w="1136"/>
        <w:gridCol w:w="1705"/>
        <w:gridCol w:w="5399"/>
      </w:tblGrid>
      <w:tr w:rsidR="00362487" w:rsidRPr="00864F75" w14:paraId="22B5C9C6" w14:textId="77777777" w:rsidTr="00362487">
        <w:trPr>
          <w:trHeight w:val="284"/>
        </w:trPr>
        <w:tc>
          <w:tcPr>
            <w:tcW w:w="336" w:type="pct"/>
            <w:tcBorders>
              <w:top w:val="single" w:sz="12" w:space="0" w:color="auto"/>
              <w:bottom w:val="single" w:sz="4" w:space="0" w:color="auto"/>
            </w:tcBorders>
          </w:tcPr>
          <w:p w14:paraId="283A6757" w14:textId="3CB4DC51" w:rsidR="00362487" w:rsidRPr="00013D06" w:rsidRDefault="00362487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="00E6000D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mber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4" w:space="0" w:color="auto"/>
            </w:tcBorders>
          </w:tcPr>
          <w:p w14:paraId="2F193D11" w14:textId="64576FC7" w:rsidR="00362487" w:rsidRPr="00013D06" w:rsidRDefault="00362487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NA </w:t>
            </w:r>
            <w:r w:rsidRPr="00013D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ype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4" w:space="0" w:color="auto"/>
            </w:tcBorders>
          </w:tcPr>
          <w:p w14:paraId="5056EB5A" w14:textId="096814F1" w:rsidR="00362487" w:rsidRPr="00013D06" w:rsidRDefault="00362487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30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EBCA1" w14:textId="39616349" w:rsidR="00362487" w:rsidRPr="00013D06" w:rsidRDefault="00362487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Primer (forward/reverse)</w:t>
            </w:r>
          </w:p>
        </w:tc>
      </w:tr>
      <w:tr w:rsidR="00362487" w:rsidRPr="00864F75" w14:paraId="43FB6703" w14:textId="77777777" w:rsidTr="00362487">
        <w:trPr>
          <w:trHeight w:val="284"/>
        </w:trPr>
        <w:tc>
          <w:tcPr>
            <w:tcW w:w="336" w:type="pct"/>
            <w:tcBorders>
              <w:top w:val="single" w:sz="4" w:space="0" w:color="auto"/>
            </w:tcBorders>
          </w:tcPr>
          <w:p w14:paraId="581A5D37" w14:textId="6BEC33CD" w:rsidR="00362487" w:rsidRPr="00013D06" w:rsidRDefault="00362487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58921EE6" w14:textId="46EDA29F" w:rsidR="00362487" w:rsidRPr="00013D06" w:rsidRDefault="00362487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RNA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740879D9" w14:textId="3991EB2F" w:rsidR="00362487" w:rsidRPr="00013D06" w:rsidRDefault="00362487" w:rsidP="00102702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FNG</w:t>
            </w:r>
          </w:p>
        </w:tc>
        <w:tc>
          <w:tcPr>
            <w:tcW w:w="3056" w:type="pct"/>
            <w:tcBorders>
              <w:top w:val="single" w:sz="4" w:space="0" w:color="auto"/>
            </w:tcBorders>
            <w:shd w:val="clear" w:color="auto" w:fill="auto"/>
          </w:tcPr>
          <w:p w14:paraId="004AC4BF" w14:textId="12BCCC81" w:rsidR="00362487" w:rsidRPr="00013D06" w:rsidRDefault="00362487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TCAGCTTTGCGTGACTTTGTG</w:t>
            </w: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TGCTCCTTTGAATGGCCTGG</w:t>
            </w:r>
          </w:p>
        </w:tc>
      </w:tr>
      <w:tr w:rsidR="00362487" w:rsidRPr="00864F75" w14:paraId="446A2342" w14:textId="77777777" w:rsidTr="00362487">
        <w:trPr>
          <w:trHeight w:val="284"/>
        </w:trPr>
        <w:tc>
          <w:tcPr>
            <w:tcW w:w="336" w:type="pct"/>
          </w:tcPr>
          <w:p w14:paraId="4F14A9C1" w14:textId="5F8C2AFE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643" w:type="pct"/>
          </w:tcPr>
          <w:p w14:paraId="1AD62D1C" w14:textId="096C08E4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RNA</w:t>
            </w:r>
          </w:p>
        </w:tc>
        <w:tc>
          <w:tcPr>
            <w:tcW w:w="965" w:type="pct"/>
          </w:tcPr>
          <w:p w14:paraId="5ED8C272" w14:textId="42BA87A1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CD274</w:t>
            </w:r>
          </w:p>
        </w:tc>
        <w:tc>
          <w:tcPr>
            <w:tcW w:w="3056" w:type="pct"/>
            <w:shd w:val="clear" w:color="auto" w:fill="auto"/>
          </w:tcPr>
          <w:p w14:paraId="38586494" w14:textId="4989ED91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ATGGTGGTGCCGACTACAAG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GGTGATGGTGGTTTTGCCAC</w:t>
            </w:r>
          </w:p>
        </w:tc>
      </w:tr>
      <w:tr w:rsidR="00362487" w:rsidRPr="00864F75" w14:paraId="245EAB78" w14:textId="77777777" w:rsidTr="00362487">
        <w:trPr>
          <w:trHeight w:val="284"/>
        </w:trPr>
        <w:tc>
          <w:tcPr>
            <w:tcW w:w="336" w:type="pct"/>
          </w:tcPr>
          <w:p w14:paraId="5DCC4A4D" w14:textId="1F5A454A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643" w:type="pct"/>
          </w:tcPr>
          <w:p w14:paraId="3FCD8DB8" w14:textId="0880DFFF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RNA</w:t>
            </w:r>
          </w:p>
        </w:tc>
        <w:tc>
          <w:tcPr>
            <w:tcW w:w="965" w:type="pct"/>
          </w:tcPr>
          <w:p w14:paraId="27C5E727" w14:textId="288DE79F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IRF1</w:t>
            </w:r>
          </w:p>
        </w:tc>
        <w:tc>
          <w:tcPr>
            <w:tcW w:w="3056" w:type="pct"/>
            <w:shd w:val="clear" w:color="auto" w:fill="auto"/>
          </w:tcPr>
          <w:p w14:paraId="02D164F1" w14:textId="00B2EC01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TCCAGCCGAGATGCTAAGAG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GCTGTGGTCATCAGGCAGAGT</w:t>
            </w:r>
          </w:p>
        </w:tc>
      </w:tr>
      <w:tr w:rsidR="00362487" w:rsidRPr="00864F75" w14:paraId="035F37B2" w14:textId="77777777" w:rsidTr="00362487">
        <w:trPr>
          <w:trHeight w:val="284"/>
        </w:trPr>
        <w:tc>
          <w:tcPr>
            <w:tcW w:w="336" w:type="pct"/>
          </w:tcPr>
          <w:p w14:paraId="1A2883A0" w14:textId="6520FAC0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643" w:type="pct"/>
          </w:tcPr>
          <w:p w14:paraId="51D54576" w14:textId="3E1E4335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RNA</w:t>
            </w:r>
          </w:p>
        </w:tc>
        <w:tc>
          <w:tcPr>
            <w:tcW w:w="965" w:type="pct"/>
          </w:tcPr>
          <w:p w14:paraId="634E68A2" w14:textId="6F3B7EB8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IL21</w:t>
            </w:r>
          </w:p>
        </w:tc>
        <w:tc>
          <w:tcPr>
            <w:tcW w:w="3056" w:type="pct"/>
            <w:shd w:val="clear" w:color="auto" w:fill="auto"/>
          </w:tcPr>
          <w:p w14:paraId="0DF63956" w14:textId="5F90AC77" w:rsidR="00362487" w:rsidRPr="00013D06" w:rsidRDefault="00362487" w:rsidP="00724B41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AGACACTGTGAGCAGTCAGC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724B41">
              <w:rPr>
                <w:rFonts w:ascii="Times New Roman" w:hAnsi="Times New Roman" w:cs="Times New Roman"/>
                <w:iCs/>
                <w:sz w:val="16"/>
                <w:szCs w:val="16"/>
              </w:rPr>
              <w:t>CCCTGCATTTGTGGGAGGTA</w:t>
            </w:r>
          </w:p>
        </w:tc>
      </w:tr>
      <w:tr w:rsidR="00362487" w:rsidRPr="00864F75" w14:paraId="101729A9" w14:textId="77777777" w:rsidTr="00362487">
        <w:trPr>
          <w:trHeight w:val="284"/>
        </w:trPr>
        <w:tc>
          <w:tcPr>
            <w:tcW w:w="336" w:type="pct"/>
          </w:tcPr>
          <w:p w14:paraId="45B5889B" w14:textId="3D4093E8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  <w:tc>
          <w:tcPr>
            <w:tcW w:w="643" w:type="pct"/>
          </w:tcPr>
          <w:p w14:paraId="0977A21A" w14:textId="61FED8D2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iRNA</w:t>
            </w:r>
          </w:p>
        </w:tc>
        <w:tc>
          <w:tcPr>
            <w:tcW w:w="965" w:type="pct"/>
          </w:tcPr>
          <w:p w14:paraId="712B3865" w14:textId="74D9BC94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ssc-miR-30a-5p</w:t>
            </w:r>
          </w:p>
        </w:tc>
        <w:tc>
          <w:tcPr>
            <w:tcW w:w="3056" w:type="pct"/>
            <w:shd w:val="clear" w:color="auto" w:fill="auto"/>
          </w:tcPr>
          <w:p w14:paraId="08F03B26" w14:textId="29E4741B" w:rsidR="00362487" w:rsidRPr="00013D06" w:rsidRDefault="00E6000D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AAACA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C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CGA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GAAG</w:t>
            </w:r>
          </w:p>
        </w:tc>
      </w:tr>
      <w:tr w:rsidR="00362487" w:rsidRPr="00864F75" w14:paraId="2984D545" w14:textId="77777777" w:rsidTr="00362487">
        <w:trPr>
          <w:trHeight w:val="284"/>
        </w:trPr>
        <w:tc>
          <w:tcPr>
            <w:tcW w:w="336" w:type="pct"/>
          </w:tcPr>
          <w:p w14:paraId="1CD509A4" w14:textId="7177044B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643" w:type="pct"/>
          </w:tcPr>
          <w:p w14:paraId="2DE77A03" w14:textId="35237065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iRNA</w:t>
            </w:r>
          </w:p>
        </w:tc>
        <w:tc>
          <w:tcPr>
            <w:tcW w:w="965" w:type="pct"/>
          </w:tcPr>
          <w:p w14:paraId="2D66ED2E" w14:textId="62DA8134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ssc-miR-218-5p</w:t>
            </w:r>
          </w:p>
        </w:tc>
        <w:tc>
          <w:tcPr>
            <w:tcW w:w="3056" w:type="pct"/>
            <w:shd w:val="clear" w:color="auto" w:fill="auto"/>
          </w:tcPr>
          <w:p w14:paraId="71A7EA5A" w14:textId="6C73A363" w:rsidR="00362487" w:rsidRPr="00013D06" w:rsidRDefault="00E6000D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A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AACCA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362487"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</w:p>
        </w:tc>
      </w:tr>
      <w:tr w:rsidR="00362487" w:rsidRPr="00864F75" w14:paraId="586AE543" w14:textId="77777777" w:rsidTr="00362487">
        <w:trPr>
          <w:trHeight w:val="284"/>
        </w:trPr>
        <w:tc>
          <w:tcPr>
            <w:tcW w:w="336" w:type="pct"/>
          </w:tcPr>
          <w:p w14:paraId="22D31DD6" w14:textId="7DECA95A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643" w:type="pct"/>
          </w:tcPr>
          <w:p w14:paraId="5C467757" w14:textId="6319DA41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miRNA</w:t>
            </w:r>
          </w:p>
        </w:tc>
        <w:tc>
          <w:tcPr>
            <w:tcW w:w="965" w:type="pct"/>
          </w:tcPr>
          <w:p w14:paraId="53B5C021" w14:textId="45467B56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ssc-miR-218</w:t>
            </w:r>
            <w:r w:rsidR="00727D2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</w:p>
        </w:tc>
        <w:tc>
          <w:tcPr>
            <w:tcW w:w="3056" w:type="pct"/>
            <w:shd w:val="clear" w:color="auto" w:fill="auto"/>
          </w:tcPr>
          <w:p w14:paraId="0DC293C4" w14:textId="372C1A5C" w:rsidR="00362487" w:rsidRPr="00013D06" w:rsidRDefault="00E6000D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G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GA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AACCA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</w:t>
            </w:r>
            <w:r w:rsidR="00727D26" w:rsidRPr="00727D26">
              <w:rPr>
                <w:rFonts w:ascii="Times New Roman" w:hAnsi="Times New Roman" w:cs="Times New Roman"/>
                <w:iCs/>
                <w:sz w:val="16"/>
                <w:szCs w:val="16"/>
              </w:rPr>
              <w:t>G</w:t>
            </w:r>
          </w:p>
        </w:tc>
      </w:tr>
      <w:tr w:rsidR="00362487" w:rsidRPr="00864F75" w14:paraId="48F4EB62" w14:textId="77777777" w:rsidTr="00362487">
        <w:trPr>
          <w:trHeight w:val="284"/>
        </w:trPr>
        <w:tc>
          <w:tcPr>
            <w:tcW w:w="336" w:type="pct"/>
          </w:tcPr>
          <w:p w14:paraId="7A1185DC" w14:textId="7B29E87D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8</w:t>
            </w:r>
          </w:p>
        </w:tc>
        <w:tc>
          <w:tcPr>
            <w:tcW w:w="643" w:type="pct"/>
          </w:tcPr>
          <w:p w14:paraId="10E0E500" w14:textId="2B030CBF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ncRNA</w:t>
            </w:r>
          </w:p>
        </w:tc>
        <w:tc>
          <w:tcPr>
            <w:tcW w:w="965" w:type="pct"/>
          </w:tcPr>
          <w:p w14:paraId="3DFF6CC4" w14:textId="561FA5EC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MSTRG.6608.1</w:t>
            </w:r>
          </w:p>
        </w:tc>
        <w:tc>
          <w:tcPr>
            <w:tcW w:w="3056" w:type="pct"/>
            <w:shd w:val="clear" w:color="auto" w:fill="auto"/>
          </w:tcPr>
          <w:p w14:paraId="584A7310" w14:textId="445100DD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CCCTGCATTTGTGGGAGGTA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CCCTGCATTTGTGGGAGGTA</w:t>
            </w:r>
          </w:p>
        </w:tc>
      </w:tr>
      <w:tr w:rsidR="00362487" w:rsidRPr="00864F75" w14:paraId="3F83624B" w14:textId="77777777" w:rsidTr="00362487">
        <w:trPr>
          <w:trHeight w:val="284"/>
        </w:trPr>
        <w:tc>
          <w:tcPr>
            <w:tcW w:w="336" w:type="pct"/>
          </w:tcPr>
          <w:p w14:paraId="513EEE82" w14:textId="11C8FAED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643" w:type="pct"/>
          </w:tcPr>
          <w:p w14:paraId="742702AE" w14:textId="2B320D2E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ncRNA</w:t>
            </w:r>
          </w:p>
        </w:tc>
        <w:tc>
          <w:tcPr>
            <w:tcW w:w="965" w:type="pct"/>
          </w:tcPr>
          <w:p w14:paraId="0FB6149B" w14:textId="4AC78441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MSTRG.13889.3</w:t>
            </w:r>
          </w:p>
        </w:tc>
        <w:tc>
          <w:tcPr>
            <w:tcW w:w="3056" w:type="pct"/>
            <w:shd w:val="clear" w:color="auto" w:fill="auto"/>
          </w:tcPr>
          <w:p w14:paraId="5BA31EB8" w14:textId="68018EBA" w:rsidR="00362487" w:rsidRPr="00013D06" w:rsidRDefault="00362487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GTCTGCTTGTGGAATGCGTG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AGGATAGGACACCAGCCTGT</w:t>
            </w:r>
          </w:p>
        </w:tc>
      </w:tr>
      <w:tr w:rsidR="00362487" w:rsidRPr="00864F75" w14:paraId="0325F2BA" w14:textId="77777777" w:rsidTr="00362487">
        <w:trPr>
          <w:trHeight w:val="284"/>
        </w:trPr>
        <w:tc>
          <w:tcPr>
            <w:tcW w:w="336" w:type="pct"/>
          </w:tcPr>
          <w:p w14:paraId="14C90430" w14:textId="143F5C64" w:rsidR="00362487" w:rsidRPr="00013D06" w:rsidRDefault="00362487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0</w:t>
            </w:r>
          </w:p>
        </w:tc>
        <w:tc>
          <w:tcPr>
            <w:tcW w:w="643" w:type="pct"/>
          </w:tcPr>
          <w:p w14:paraId="3A3AAAD0" w14:textId="7F84FD02" w:rsidR="00362487" w:rsidRPr="00013D06" w:rsidRDefault="00362487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ncRNA</w:t>
            </w:r>
          </w:p>
        </w:tc>
        <w:tc>
          <w:tcPr>
            <w:tcW w:w="965" w:type="pct"/>
          </w:tcPr>
          <w:p w14:paraId="3139F079" w14:textId="6FCF3ED5" w:rsidR="00362487" w:rsidRPr="00013D06" w:rsidRDefault="00362487" w:rsidP="004E7616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4B41">
              <w:rPr>
                <w:rFonts w:ascii="Times New Roman" w:hAnsi="Times New Roman" w:cs="Times New Roman"/>
                <w:i/>
                <w:sz w:val="16"/>
                <w:szCs w:val="16"/>
              </w:rPr>
              <w:t>MSTRG.4312.1</w:t>
            </w:r>
          </w:p>
        </w:tc>
        <w:tc>
          <w:tcPr>
            <w:tcW w:w="3056" w:type="pct"/>
            <w:shd w:val="clear" w:color="auto" w:fill="auto"/>
          </w:tcPr>
          <w:p w14:paraId="6E916FFC" w14:textId="29AD7AB3" w:rsidR="00362487" w:rsidRPr="00013D06" w:rsidRDefault="00362487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ACGGAGACCCAGCTTATGTG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/</w:t>
            </w:r>
            <w:r>
              <w:t xml:space="preserve"> </w:t>
            </w:r>
            <w:r w:rsidRPr="00362487">
              <w:rPr>
                <w:rFonts w:ascii="Times New Roman" w:hAnsi="Times New Roman" w:cs="Times New Roman"/>
                <w:iCs/>
                <w:sz w:val="16"/>
                <w:szCs w:val="16"/>
              </w:rPr>
              <w:t>ACACAAACTGGAATGGGCCT</w:t>
            </w:r>
          </w:p>
        </w:tc>
      </w:tr>
    </w:tbl>
    <w:p w14:paraId="589785C3" w14:textId="77777777" w:rsidR="0046336F" w:rsidRPr="006829A0" w:rsidRDefault="0046336F">
      <w:pPr>
        <w:rPr>
          <w:rFonts w:ascii="Times New Roman" w:hAnsi="Times New Roman" w:cs="Times New Roman"/>
        </w:rPr>
      </w:pPr>
    </w:p>
    <w:sectPr w:rsidR="0046336F" w:rsidRPr="006829A0" w:rsidSect="003E28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3FAB8" w14:textId="77777777" w:rsidR="004E18BC" w:rsidRDefault="004E18BC" w:rsidP="001C6DB4">
      <w:pPr>
        <w:rPr>
          <w:rFonts w:hint="eastAsia"/>
        </w:rPr>
      </w:pPr>
      <w:r>
        <w:separator/>
      </w:r>
    </w:p>
  </w:endnote>
  <w:endnote w:type="continuationSeparator" w:id="0">
    <w:p w14:paraId="7039D1CD" w14:textId="77777777" w:rsidR="004E18BC" w:rsidRDefault="004E18BC" w:rsidP="001C6D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F6F0F" w14:textId="77777777" w:rsidR="004E18BC" w:rsidRDefault="004E18BC" w:rsidP="001C6DB4">
      <w:pPr>
        <w:rPr>
          <w:rFonts w:hint="eastAsia"/>
        </w:rPr>
      </w:pPr>
      <w:r>
        <w:separator/>
      </w:r>
    </w:p>
  </w:footnote>
  <w:footnote w:type="continuationSeparator" w:id="0">
    <w:p w14:paraId="608C551F" w14:textId="77777777" w:rsidR="004E18BC" w:rsidRDefault="004E18BC" w:rsidP="001C6D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26"/>
    <w:rsid w:val="000056C2"/>
    <w:rsid w:val="00013D06"/>
    <w:rsid w:val="0002043E"/>
    <w:rsid w:val="00033885"/>
    <w:rsid w:val="00037A4F"/>
    <w:rsid w:val="00053210"/>
    <w:rsid w:val="000666E0"/>
    <w:rsid w:val="0006674E"/>
    <w:rsid w:val="00083F90"/>
    <w:rsid w:val="0008549F"/>
    <w:rsid w:val="000B4081"/>
    <w:rsid w:val="000D17DD"/>
    <w:rsid w:val="000F5EC1"/>
    <w:rsid w:val="00102702"/>
    <w:rsid w:val="00105AB6"/>
    <w:rsid w:val="001442B7"/>
    <w:rsid w:val="00166015"/>
    <w:rsid w:val="0017646C"/>
    <w:rsid w:val="00194487"/>
    <w:rsid w:val="001959BA"/>
    <w:rsid w:val="001A3BE2"/>
    <w:rsid w:val="001B2986"/>
    <w:rsid w:val="001C6DB4"/>
    <w:rsid w:val="001F4AAD"/>
    <w:rsid w:val="001F6136"/>
    <w:rsid w:val="001F70E9"/>
    <w:rsid w:val="00250EBC"/>
    <w:rsid w:val="00277409"/>
    <w:rsid w:val="00281BE0"/>
    <w:rsid w:val="002B5214"/>
    <w:rsid w:val="002D0590"/>
    <w:rsid w:val="00362487"/>
    <w:rsid w:val="00393DA0"/>
    <w:rsid w:val="003C5634"/>
    <w:rsid w:val="003E28C9"/>
    <w:rsid w:val="003E2CC5"/>
    <w:rsid w:val="0042139C"/>
    <w:rsid w:val="00423209"/>
    <w:rsid w:val="004335E6"/>
    <w:rsid w:val="00433D04"/>
    <w:rsid w:val="00455EA6"/>
    <w:rsid w:val="0046336F"/>
    <w:rsid w:val="004715B1"/>
    <w:rsid w:val="00483CFF"/>
    <w:rsid w:val="00487FF4"/>
    <w:rsid w:val="00493B0F"/>
    <w:rsid w:val="004979A3"/>
    <w:rsid w:val="004D38BA"/>
    <w:rsid w:val="004E18BC"/>
    <w:rsid w:val="004E7616"/>
    <w:rsid w:val="00513B8E"/>
    <w:rsid w:val="005544AA"/>
    <w:rsid w:val="00594E42"/>
    <w:rsid w:val="005C4736"/>
    <w:rsid w:val="005C64E0"/>
    <w:rsid w:val="005E75D2"/>
    <w:rsid w:val="005F637A"/>
    <w:rsid w:val="006029CD"/>
    <w:rsid w:val="00620BC1"/>
    <w:rsid w:val="00622868"/>
    <w:rsid w:val="00635845"/>
    <w:rsid w:val="00674E08"/>
    <w:rsid w:val="00675487"/>
    <w:rsid w:val="006829A0"/>
    <w:rsid w:val="006A28CC"/>
    <w:rsid w:val="006A5BA5"/>
    <w:rsid w:val="006B032D"/>
    <w:rsid w:val="006C04F2"/>
    <w:rsid w:val="006C71B3"/>
    <w:rsid w:val="006E020E"/>
    <w:rsid w:val="006F709E"/>
    <w:rsid w:val="006F7912"/>
    <w:rsid w:val="00701FAF"/>
    <w:rsid w:val="00704276"/>
    <w:rsid w:val="007164DD"/>
    <w:rsid w:val="00724B41"/>
    <w:rsid w:val="00727D26"/>
    <w:rsid w:val="00743C3D"/>
    <w:rsid w:val="00786CBF"/>
    <w:rsid w:val="007B5A0A"/>
    <w:rsid w:val="007E0E49"/>
    <w:rsid w:val="008212B4"/>
    <w:rsid w:val="008409EC"/>
    <w:rsid w:val="0084327E"/>
    <w:rsid w:val="00862DCF"/>
    <w:rsid w:val="00864F75"/>
    <w:rsid w:val="008752D3"/>
    <w:rsid w:val="00883C1E"/>
    <w:rsid w:val="008B1A55"/>
    <w:rsid w:val="008B358A"/>
    <w:rsid w:val="008B6000"/>
    <w:rsid w:val="00913E58"/>
    <w:rsid w:val="009209AF"/>
    <w:rsid w:val="009250A7"/>
    <w:rsid w:val="009A1A02"/>
    <w:rsid w:val="009B3888"/>
    <w:rsid w:val="009B3E2A"/>
    <w:rsid w:val="009B450E"/>
    <w:rsid w:val="00A0247A"/>
    <w:rsid w:val="00A254D9"/>
    <w:rsid w:val="00A4576C"/>
    <w:rsid w:val="00A86716"/>
    <w:rsid w:val="00AB396F"/>
    <w:rsid w:val="00AC37AB"/>
    <w:rsid w:val="00AD3D5A"/>
    <w:rsid w:val="00B16F24"/>
    <w:rsid w:val="00B42449"/>
    <w:rsid w:val="00B85094"/>
    <w:rsid w:val="00BA591C"/>
    <w:rsid w:val="00BC2E3D"/>
    <w:rsid w:val="00BD0312"/>
    <w:rsid w:val="00BF2B5F"/>
    <w:rsid w:val="00C001E8"/>
    <w:rsid w:val="00C1564E"/>
    <w:rsid w:val="00C401F6"/>
    <w:rsid w:val="00C821D2"/>
    <w:rsid w:val="00C854B8"/>
    <w:rsid w:val="00C90DDB"/>
    <w:rsid w:val="00C938F3"/>
    <w:rsid w:val="00C97736"/>
    <w:rsid w:val="00CA56FC"/>
    <w:rsid w:val="00CD1A63"/>
    <w:rsid w:val="00CD6E08"/>
    <w:rsid w:val="00CE4C31"/>
    <w:rsid w:val="00CE7CAB"/>
    <w:rsid w:val="00CF59A7"/>
    <w:rsid w:val="00D07C72"/>
    <w:rsid w:val="00D438E9"/>
    <w:rsid w:val="00D44BB0"/>
    <w:rsid w:val="00D46064"/>
    <w:rsid w:val="00D55006"/>
    <w:rsid w:val="00D83D0F"/>
    <w:rsid w:val="00D92820"/>
    <w:rsid w:val="00D9312E"/>
    <w:rsid w:val="00DA7F84"/>
    <w:rsid w:val="00DC4AE4"/>
    <w:rsid w:val="00DE76EE"/>
    <w:rsid w:val="00E10A77"/>
    <w:rsid w:val="00E13619"/>
    <w:rsid w:val="00E21EB8"/>
    <w:rsid w:val="00E56236"/>
    <w:rsid w:val="00E6000D"/>
    <w:rsid w:val="00E622EF"/>
    <w:rsid w:val="00E761EE"/>
    <w:rsid w:val="00E97EC9"/>
    <w:rsid w:val="00EA6E6A"/>
    <w:rsid w:val="00ED3A4C"/>
    <w:rsid w:val="00EE03C0"/>
    <w:rsid w:val="00F21859"/>
    <w:rsid w:val="00F2581F"/>
    <w:rsid w:val="00F25E26"/>
    <w:rsid w:val="00F35606"/>
    <w:rsid w:val="00F50D72"/>
    <w:rsid w:val="00F55BA9"/>
    <w:rsid w:val="00F77B21"/>
    <w:rsid w:val="00F915DC"/>
    <w:rsid w:val="00FA2EBC"/>
    <w:rsid w:val="00FC6547"/>
    <w:rsid w:val="00FE3E96"/>
    <w:rsid w:val="00FE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787951"/>
  <w15:chartTrackingRefBased/>
  <w15:docId w15:val="{8ECEB3D1-41F1-4986-BA01-3F4C3845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3</TotalTime>
  <Pages>1</Pages>
  <Words>61</Words>
  <Characters>598</Characters>
  <Application>Microsoft Office Word</Application>
  <DocSecurity>0</DocSecurity>
  <Lines>49</Lines>
  <Paragraphs>50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杜</dc:creator>
  <cp:keywords/>
  <dc:description/>
  <cp:lastModifiedBy>坤 杜</cp:lastModifiedBy>
  <cp:revision>71</cp:revision>
  <dcterms:created xsi:type="dcterms:W3CDTF">2019-05-22T05:14:00Z</dcterms:created>
  <dcterms:modified xsi:type="dcterms:W3CDTF">2024-12-2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c2e0877471bb856a7917830dddae0c1364ee49904b093a35036d3bb6e3aace</vt:lpwstr>
  </property>
</Properties>
</file>